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3696C" w14:textId="72731B1C" w:rsidR="005577F2" w:rsidRPr="00211365" w:rsidRDefault="00F907BA" w:rsidP="005577F2">
      <w:bookmarkStart w:id="0" w:name="_Hlk72548022"/>
      <w:r>
        <w:rPr>
          <w:b/>
          <w:bCs/>
        </w:rPr>
        <w:t xml:space="preserve">S2 </w:t>
      </w:r>
      <w:r w:rsidR="005577F2" w:rsidRPr="000F53CC">
        <w:rPr>
          <w:b/>
          <w:bCs/>
        </w:rPr>
        <w:t xml:space="preserve">File. OxCal runfiles for the models in Figs. </w:t>
      </w:r>
      <w:r w:rsidR="00B508D5">
        <w:rPr>
          <w:b/>
          <w:bCs/>
        </w:rPr>
        <w:t>5</w:t>
      </w:r>
      <w:r w:rsidR="005577F2" w:rsidRPr="000F53CC">
        <w:rPr>
          <w:b/>
          <w:bCs/>
        </w:rPr>
        <w:t>-</w:t>
      </w:r>
      <w:r w:rsidR="00B508D5">
        <w:rPr>
          <w:b/>
          <w:bCs/>
        </w:rPr>
        <w:t>8</w:t>
      </w:r>
      <w:r w:rsidR="00E55315">
        <w:rPr>
          <w:b/>
          <w:bCs/>
        </w:rPr>
        <w:t xml:space="preserve"> and Fig. 9</w:t>
      </w:r>
      <w:r w:rsidR="005577F2" w:rsidRPr="000F53CC">
        <w:rPr>
          <w:b/>
          <w:bCs/>
        </w:rPr>
        <w:t>.</w:t>
      </w:r>
      <w:r w:rsidR="005577F2">
        <w:rPr>
          <w:b/>
          <w:bCs/>
        </w:rPr>
        <w:t xml:space="preserve"> </w:t>
      </w:r>
      <w:r w:rsidR="005577F2">
        <w:t xml:space="preserve">Note: some of the labels/descriptions are edited for display in Figs. </w:t>
      </w:r>
      <w:r w:rsidR="00B508D5">
        <w:t>5</w:t>
      </w:r>
      <w:r w:rsidR="005577F2">
        <w:t>-</w:t>
      </w:r>
      <w:r w:rsidR="00B508D5">
        <w:t>8</w:t>
      </w:r>
      <w:r w:rsidR="005577F2">
        <w:t xml:space="preserve">. Note: </w:t>
      </w:r>
      <w:r w:rsidR="005577F2" w:rsidRPr="00211365">
        <w:rPr>
          <w:i/>
          <w:iCs/>
        </w:rPr>
        <w:t>Zea mays</w:t>
      </w:r>
      <w:r w:rsidR="005577F2">
        <w:t xml:space="preserve"> (maize) samples are identified as M, </w:t>
      </w:r>
      <w:r w:rsidR="005577F2" w:rsidRPr="000F53CC">
        <w:rPr>
          <w:i/>
          <w:iCs/>
          <w:color w:val="222222"/>
          <w:shd w:val="clear" w:color="auto" w:fill="FFFFFF"/>
        </w:rPr>
        <w:t>Odocoileus virginianus</w:t>
      </w:r>
      <w:r w:rsidR="005577F2">
        <w:rPr>
          <w:color w:val="222222"/>
          <w:shd w:val="clear" w:color="auto" w:fill="FFFFFF"/>
        </w:rPr>
        <w:t xml:space="preserve"> (</w:t>
      </w:r>
      <w:r w:rsidR="005577F2">
        <w:t xml:space="preserve">white-tailed deer) samples are identified as B, and organic residue samples are identified as R. For details, see Table S1. Note, for reasons of display space, samples of </w:t>
      </w:r>
      <w:r w:rsidR="005577F2" w:rsidRPr="005577F2">
        <w:rPr>
          <w:i/>
          <w:iCs/>
        </w:rPr>
        <w:t>Fagus grandifolia</w:t>
      </w:r>
      <w:r w:rsidR="005577F2">
        <w:t xml:space="preserve"> (beech) are listed just as “Fagus”.</w:t>
      </w:r>
    </w:p>
    <w:bookmarkEnd w:id="0"/>
    <w:p w14:paraId="11004B13" w14:textId="77777777" w:rsidR="005577F2" w:rsidRDefault="005577F2" w:rsidP="005577F2"/>
    <w:p w14:paraId="534CCEAD" w14:textId="34DB071D" w:rsidR="005577F2" w:rsidRPr="000F53CC" w:rsidRDefault="005577F2" w:rsidP="005577F2">
      <w:pPr>
        <w:rPr>
          <w:b/>
          <w:bCs/>
          <w:i/>
          <w:iCs/>
        </w:rPr>
      </w:pPr>
      <w:r w:rsidRPr="000F53CC">
        <w:rPr>
          <w:b/>
          <w:bCs/>
          <w:i/>
          <w:iCs/>
        </w:rPr>
        <w:t xml:space="preserve">Fig. </w:t>
      </w:r>
      <w:r w:rsidR="00B508D5">
        <w:rPr>
          <w:b/>
          <w:bCs/>
          <w:i/>
          <w:iCs/>
        </w:rPr>
        <w:t>5</w:t>
      </w:r>
      <w:r w:rsidRPr="000F53CC">
        <w:rPr>
          <w:b/>
          <w:bCs/>
          <w:i/>
          <w:iCs/>
        </w:rPr>
        <w:t>. Smith-Pagerie</w:t>
      </w:r>
      <w:r>
        <w:rPr>
          <w:b/>
          <w:bCs/>
          <w:i/>
          <w:iCs/>
        </w:rPr>
        <w:t xml:space="preserve"> (S-P)</w:t>
      </w:r>
    </w:p>
    <w:p w14:paraId="44A19438" w14:textId="77777777" w:rsidR="005577F2" w:rsidRDefault="005577F2" w:rsidP="005577F2"/>
    <w:p w14:paraId="05C00C3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proofErr w:type="gramStart"/>
      <w:r w:rsidRPr="000F53CC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33A1C56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601F642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1;</w:t>
      </w:r>
      <w:proofErr w:type="gramEnd"/>
    </w:p>
    <w:p w14:paraId="2F50F9B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kIterations=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5087BB8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023183F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40A1038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7C115FF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General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T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5),U(0,4),"t");</w:t>
      </w:r>
    </w:p>
    <w:p w14:paraId="419B2BE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Charcoal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Exp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1,-10,0),U(0,3),"t");</w:t>
      </w:r>
    </w:p>
    <w:p w14:paraId="78EFCDA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SSimple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N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0,2),0,"s");</w:t>
      </w:r>
    </w:p>
    <w:p w14:paraId="22B0605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636DF00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0B9F373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;</w:t>
      </w:r>
    </w:p>
    <w:p w14:paraId="7616ACB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S-P")</w:t>
      </w:r>
    </w:p>
    <w:p w14:paraId="5EED0A5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46B1F92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34B12A2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BAC2A1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tart S-P");</w:t>
      </w:r>
    </w:p>
    <w:p w14:paraId="66D66B3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60 pit: initial/only use - assumed start/early in site occupation</w:t>
      </w:r>
      <w:r>
        <w:rPr>
          <w:rFonts w:ascii="Courier New" w:hAnsi="Courier New" w:cs="Courier New"/>
          <w:sz w:val="20"/>
          <w:szCs w:val="20"/>
        </w:rPr>
        <w:t xml:space="preserve"> as clearly early</w:t>
      </w:r>
      <w:r w:rsidRPr="000F53CC">
        <w:rPr>
          <w:rFonts w:ascii="Courier New" w:hAnsi="Courier New" w:cs="Courier New"/>
          <w:sz w:val="20"/>
          <w:szCs w:val="20"/>
        </w:rPr>
        <w:t>")</w:t>
      </w:r>
    </w:p>
    <w:p w14:paraId="4ADD3C0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{</w:t>
      </w:r>
    </w:p>
    <w:p w14:paraId="2453F6B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93 M F60 Longhouse 5 Pit",480,15)</w:t>
      </w:r>
    </w:p>
    <w:p w14:paraId="442B8F3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{</w:t>
      </w:r>
    </w:p>
    <w:p w14:paraId="5622CDB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/  Outlier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"General",0.05);</w:t>
      </w:r>
    </w:p>
    <w:p w14:paraId="103A7B9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};</w:t>
      </w:r>
    </w:p>
    <w:p w14:paraId="2EA3F35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Small shallow pit 36" diameter and only 24" deep.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Thus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 xml:space="preserve"> assume likely just </w:t>
      </w:r>
      <w:r>
        <w:rPr>
          <w:rFonts w:ascii="Courier New" w:hAnsi="Courier New" w:cs="Courier New"/>
          <w:sz w:val="20"/>
          <w:szCs w:val="20"/>
        </w:rPr>
        <w:t>one</w:t>
      </w:r>
      <w:r w:rsidRPr="000F53CC">
        <w:rPr>
          <w:rFonts w:ascii="Courier New" w:hAnsi="Courier New" w:cs="Courier New"/>
          <w:sz w:val="20"/>
          <w:szCs w:val="20"/>
        </w:rPr>
        <w:t xml:space="preserve"> real use episode. Assume the </w:t>
      </w:r>
      <w:r>
        <w:rPr>
          <w:rFonts w:ascii="Courier New" w:hAnsi="Courier New" w:cs="Courier New"/>
          <w:sz w:val="20"/>
          <w:szCs w:val="20"/>
        </w:rPr>
        <w:t>m</w:t>
      </w:r>
      <w:r w:rsidRPr="000F53CC">
        <w:rPr>
          <w:rFonts w:ascii="Courier New" w:hAnsi="Courier New" w:cs="Courier New"/>
          <w:sz w:val="20"/>
          <w:szCs w:val="20"/>
        </w:rPr>
        <w:t xml:space="preserve">aize gives a date for the start of the pit and assume - based on 14C - that this is early in (even start of) site/house history. But, even so, </w:t>
      </w:r>
      <w:r>
        <w:rPr>
          <w:rFonts w:ascii="Courier New" w:hAnsi="Courier New" w:cs="Courier New"/>
          <w:sz w:val="20"/>
          <w:szCs w:val="20"/>
        </w:rPr>
        <w:t>~</w:t>
      </w:r>
      <w:r w:rsidRPr="000F53CC">
        <w:rPr>
          <w:rFonts w:ascii="Courier New" w:hAnsi="Courier New" w:cs="Courier New"/>
          <w:sz w:val="20"/>
          <w:szCs w:val="20"/>
        </w:rPr>
        <w:t xml:space="preserve">98% </w:t>
      </w:r>
      <w:r>
        <w:rPr>
          <w:rFonts w:ascii="Courier New" w:hAnsi="Courier New" w:cs="Courier New"/>
          <w:sz w:val="20"/>
          <w:szCs w:val="20"/>
        </w:rPr>
        <w:t xml:space="preserve">probability </w:t>
      </w:r>
      <w:r w:rsidRPr="000F53CC">
        <w:rPr>
          <w:rFonts w:ascii="Courier New" w:hAnsi="Courier New" w:cs="Courier New"/>
          <w:sz w:val="20"/>
          <w:szCs w:val="20"/>
        </w:rPr>
        <w:t xml:space="preserve">outlier. </w:t>
      </w:r>
      <w:r>
        <w:rPr>
          <w:rFonts w:ascii="Courier New" w:hAnsi="Courier New" w:cs="Courier New"/>
          <w:sz w:val="20"/>
          <w:szCs w:val="20"/>
        </w:rPr>
        <w:t>~</w:t>
      </w:r>
      <w:r w:rsidRPr="000F53CC">
        <w:rPr>
          <w:rFonts w:ascii="Courier New" w:hAnsi="Courier New" w:cs="Courier New"/>
          <w:sz w:val="20"/>
          <w:szCs w:val="20"/>
        </w:rPr>
        <w:t xml:space="preserve">100% outlier if included in next Phase.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Thus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 xml:space="preserve">we </w:t>
      </w:r>
      <w:r w:rsidRPr="000F53CC">
        <w:rPr>
          <w:rFonts w:ascii="Courier New" w:hAnsi="Courier New" w:cs="Courier New"/>
          <w:sz w:val="20"/>
          <w:szCs w:val="20"/>
        </w:rPr>
        <w:t>exclude. Not known why a few decades too old.</w:t>
      </w:r>
      <w:r>
        <w:rPr>
          <w:rFonts w:ascii="Courier New" w:hAnsi="Courier New" w:cs="Courier New"/>
          <w:sz w:val="20"/>
          <w:szCs w:val="20"/>
        </w:rPr>
        <w:t xml:space="preserve"> Separate, earlier activity?</w:t>
      </w:r>
    </w:p>
    <w:p w14:paraId="62BC611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// };</w:t>
      </w:r>
    </w:p>
    <w:p w14:paraId="6FE5D0E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</w:t>
      </w:r>
      <w:r>
        <w:rPr>
          <w:rFonts w:ascii="Courier New" w:hAnsi="Courier New" w:cs="Courier New"/>
          <w:sz w:val="20"/>
          <w:szCs w:val="20"/>
        </w:rPr>
        <w:t>P</w:t>
      </w:r>
      <w:r w:rsidRPr="000F53CC">
        <w:rPr>
          <w:rFonts w:ascii="Courier New" w:hAnsi="Courier New" w:cs="Courier New"/>
          <w:sz w:val="20"/>
          <w:szCs w:val="20"/>
        </w:rPr>
        <w:t xml:space="preserve">its </w:t>
      </w:r>
      <w:r>
        <w:rPr>
          <w:rFonts w:ascii="Courier New" w:hAnsi="Courier New" w:cs="Courier New"/>
          <w:sz w:val="20"/>
          <w:szCs w:val="20"/>
        </w:rPr>
        <w:t>House 1</w:t>
      </w:r>
      <w:r w:rsidRPr="000F53CC">
        <w:rPr>
          <w:rFonts w:ascii="Courier New" w:hAnsi="Courier New" w:cs="Courier New"/>
          <w:sz w:val="20"/>
          <w:szCs w:val="20"/>
        </w:rPr>
        <w:t>")</w:t>
      </w:r>
    </w:p>
    <w:p w14:paraId="5E8BF91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3ADF089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ISGS-A0528 R F15 H1",445,40)</w:t>
      </w:r>
    </w:p>
    <w:p w14:paraId="1958AB7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79B7F48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Charcoal",1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12D1DF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5AE3395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66 B F25 H1",375,15)</w:t>
      </w:r>
    </w:p>
    <w:p w14:paraId="5A1A8ED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47E6098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F0911F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7A03A70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65 B F11 H1",370,15)</w:t>
      </w:r>
    </w:p>
    <w:p w14:paraId="792B46A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0C434F5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D4867A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2DBCFC0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63 B F40 H1",360,20)</w:t>
      </w:r>
    </w:p>
    <w:p w14:paraId="461CB51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 {</w:t>
      </w:r>
    </w:p>
    <w:p w14:paraId="565CF1F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6BADE0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09E3A75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91 Material?? F9 pit H1",265,15)</w:t>
      </w:r>
    </w:p>
    <w:p w14:paraId="7D97089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{</w:t>
      </w:r>
    </w:p>
    <w:p w14:paraId="2632A41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FCCCDA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};</w:t>
      </w:r>
    </w:p>
    <w:p w14:paraId="6EFA89A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Exclude. 1. We do not know what material this sample comprised, so suspect. 2. the d13C value is rather different from all the others (site and whole Mohawk set) at -29.1. 3. If it is included in model</w:t>
      </w:r>
      <w:r>
        <w:rPr>
          <w:rFonts w:ascii="Courier New" w:hAnsi="Courier New" w:cs="Courier New"/>
          <w:sz w:val="20"/>
          <w:szCs w:val="20"/>
        </w:rPr>
        <w:t>,</w:t>
      </w:r>
      <w:r w:rsidRPr="000F53CC">
        <w:rPr>
          <w:rFonts w:ascii="Courier New" w:hAnsi="Courier New" w:cs="Courier New"/>
          <w:sz w:val="20"/>
          <w:szCs w:val="20"/>
        </w:rPr>
        <w:t xml:space="preserve"> as is</w:t>
      </w:r>
      <w:r>
        <w:rPr>
          <w:rFonts w:ascii="Courier New" w:hAnsi="Courier New" w:cs="Courier New"/>
          <w:sz w:val="20"/>
          <w:szCs w:val="20"/>
        </w:rPr>
        <w:t>,</w:t>
      </w:r>
      <w:r w:rsidRPr="000F53CC">
        <w:rPr>
          <w:rFonts w:ascii="Courier New" w:hAnsi="Courier New" w:cs="Courier New"/>
          <w:sz w:val="20"/>
          <w:szCs w:val="20"/>
        </w:rPr>
        <w:t xml:space="preserve"> it is a </w:t>
      </w:r>
      <w:r>
        <w:rPr>
          <w:rFonts w:ascii="Courier New" w:hAnsi="Courier New" w:cs="Courier New"/>
          <w:sz w:val="20"/>
          <w:szCs w:val="20"/>
        </w:rPr>
        <w:t>~</w:t>
      </w:r>
      <w:r w:rsidRPr="000F53CC">
        <w:rPr>
          <w:rFonts w:ascii="Courier New" w:hAnsi="Courier New" w:cs="Courier New"/>
          <w:sz w:val="20"/>
          <w:szCs w:val="20"/>
        </w:rPr>
        <w:t>100% outlier. Far too recent for rest of site. Hence exclude.</w:t>
      </w:r>
    </w:p>
    <w:p w14:paraId="1C80EEE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54 samples from Dark Lens")</w:t>
      </w:r>
    </w:p>
    <w:p w14:paraId="1959857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1A61B12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;</w:t>
      </w:r>
    </w:p>
    <w:p w14:paraId="30D6AC6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54 Dark Lens residual to current maize samples")</w:t>
      </w:r>
    </w:p>
    <w:p w14:paraId="36A0562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4015667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7405 M F54 H1",430,50)</w:t>
      </w:r>
    </w:p>
    <w:p w14:paraId="1007BBD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13BE093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C73475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6D8574D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6419 M F54 H1",405,50)</w:t>
      </w:r>
    </w:p>
    <w:p w14:paraId="33E0C6B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5133DCC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DAA968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245D0AF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90 M F54 H1",325,30)</w:t>
      </w:r>
    </w:p>
    <w:p w14:paraId="207A645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126964A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0475A3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7C5C0FD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72D8D00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Dark Lens Firing");</w:t>
      </w:r>
    </w:p>
    <w:p w14:paraId="02B1481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efor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Before Date of firing, from bark/waney wedge, of Dark Lens in F54")</w:t>
      </w:r>
    </w:p>
    <w:p w14:paraId="6626EF4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7EB61942" w14:textId="0CCD9FB2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D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-P 4457.1 Fagus 1 F54 G2 H1 28 rings")</w:t>
      </w:r>
    </w:p>
    <w:p w14:paraId="2AF3FF1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6D8E415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01-1005",315,20)</w:t>
      </w:r>
    </w:p>
    <w:p w14:paraId="056C951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31A09D7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9C5158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18D894B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0);</w:t>
      </w:r>
    </w:p>
    <w:p w14:paraId="47CE303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11-1015",340,20)</w:t>
      </w:r>
    </w:p>
    <w:p w14:paraId="4C1D3C0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18947DE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3B005C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62DB6A5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2.5);</w:t>
      </w:r>
    </w:p>
    <w:p w14:paraId="168BF99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23-1028",330,20)</w:t>
      </w:r>
    </w:p>
    <w:p w14:paraId="12F2786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7B021F3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B74A7B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6552375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2.5);</w:t>
      </w:r>
    </w:p>
    <w:p w14:paraId="1E222973" w14:textId="3585B18C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-P Fagus</w:t>
      </w:r>
      <w:r>
        <w:rPr>
          <w:rFonts w:ascii="Courier New" w:hAnsi="Courier New" w:cs="Courier New"/>
          <w:sz w:val="20"/>
          <w:szCs w:val="20"/>
        </w:rPr>
        <w:t xml:space="preserve"> 1</w:t>
      </w:r>
      <w:r w:rsidRPr="000F53C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Waney Edge</w:t>
      </w:r>
      <w:r w:rsidRPr="000F53CC">
        <w:rPr>
          <w:rFonts w:ascii="Courier New" w:hAnsi="Courier New" w:cs="Courier New"/>
          <w:sz w:val="20"/>
          <w:szCs w:val="20"/>
        </w:rPr>
        <w:t>");</w:t>
      </w:r>
    </w:p>
    <w:p w14:paraId="1F9CEBA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62086AE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D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-P 4457.1 Betula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F54 G2 H1 20 rings")</w:t>
      </w:r>
    </w:p>
    <w:p w14:paraId="77FB3EC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7CA4E82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Date("RY1001-1003",320,20)</w:t>
      </w:r>
    </w:p>
    <w:p w14:paraId="5D6A39E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4F3BBC1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1AAA2A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    };</w:t>
      </w:r>
    </w:p>
    <w:p w14:paraId="4A2ECFA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8);</w:t>
      </w:r>
    </w:p>
    <w:p w14:paraId="00E07A6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RY1020 Betula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Bark",340,15)</w:t>
      </w:r>
    </w:p>
    <w:p w14:paraId="3EC59C1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3E02C95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BF22A5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644F972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5C67D3C5" w14:textId="7E3F32D0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D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-P Fagus 2 F54 G2 H1 27 rings")</w:t>
      </w:r>
    </w:p>
    <w:p w14:paraId="1634036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{</w:t>
      </w:r>
    </w:p>
    <w:p w14:paraId="64739AA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39715 RY1001-1005",295,15)</w:t>
      </w:r>
    </w:p>
    <w:p w14:paraId="41FFD0E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{</w:t>
      </w:r>
    </w:p>
    <w:p w14:paraId="0DFE138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73FBAD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};</w:t>
      </w:r>
    </w:p>
    <w:p w14:paraId="12EFCF0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24);</w:t>
      </w:r>
    </w:p>
    <w:p w14:paraId="14E6223A" w14:textId="4D3E27F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-P Fagus</w:t>
      </w:r>
      <w:r>
        <w:rPr>
          <w:rFonts w:ascii="Courier New" w:hAnsi="Courier New" w:cs="Courier New"/>
          <w:sz w:val="20"/>
          <w:szCs w:val="20"/>
        </w:rPr>
        <w:t xml:space="preserve"> 2</w:t>
      </w:r>
      <w:r w:rsidRPr="000F53CC">
        <w:rPr>
          <w:rFonts w:ascii="Courier New" w:hAnsi="Courier New" w:cs="Courier New"/>
          <w:sz w:val="20"/>
          <w:szCs w:val="20"/>
        </w:rPr>
        <w:t xml:space="preserve"> Waney Edge");</w:t>
      </w:r>
    </w:p>
    <w:p w14:paraId="5BBBC70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};</w:t>
      </w:r>
    </w:p>
    <w:p w14:paraId="4DCEA3E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0B73427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5FC8BB3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32C443B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Pits to Hearth</w:t>
      </w:r>
      <w:r>
        <w:rPr>
          <w:rFonts w:ascii="Courier New" w:hAnsi="Courier New" w:cs="Courier New"/>
          <w:sz w:val="20"/>
          <w:szCs w:val="20"/>
        </w:rPr>
        <w:t>,</w:t>
      </w:r>
      <w:r w:rsidRPr="000F53CC">
        <w:rPr>
          <w:rFonts w:ascii="Courier New" w:hAnsi="Courier New" w:cs="Courier New"/>
          <w:sz w:val="20"/>
          <w:szCs w:val="20"/>
        </w:rPr>
        <w:t xml:space="preserve"> equals late/last occupation at site");</w:t>
      </w:r>
    </w:p>
    <w:p w14:paraId="2E65B50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House 2 Hearth")</w:t>
      </w:r>
    </w:p>
    <w:p w14:paraId="0EDF356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240F573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92 M F80 Longhouse 2 Hearth",350,15)</w:t>
      </w:r>
    </w:p>
    <w:p w14:paraId="7B91299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0AF6C0C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74DA00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3801064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1A5BCF6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4F307FE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Date Smith-Pagerie");</w:t>
      </w:r>
    </w:p>
    <w:p w14:paraId="12A89B5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Interval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Interval Smith-Pagerie",LnN(ln(20),ln(2)));</w:t>
      </w:r>
    </w:p>
    <w:p w14:paraId="695B1B5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673492D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End S-P");</w:t>
      </w:r>
    </w:p>
    <w:p w14:paraId="66F187A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ite use to post-site use");</w:t>
      </w:r>
    </w:p>
    <w:p w14:paraId="5AEE448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nburnt bone - post site occupation")</w:t>
      </w:r>
    </w:p>
    <w:p w14:paraId="01C7924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042D60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64 B unburnt F127 Longhouse 4 Hearth",345,20)</w:t>
      </w:r>
    </w:p>
    <w:p w14:paraId="7F1A960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9FA6B3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6EF69A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39B51B9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3F117B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;</w:t>
      </w:r>
    </w:p>
    <w:p w14:paraId="0328DFB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521A52F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56ED49B0" w14:textId="77777777" w:rsidR="005577F2" w:rsidRDefault="005577F2" w:rsidP="005577F2"/>
    <w:p w14:paraId="6830B6C2" w14:textId="77777777" w:rsidR="005577F2" w:rsidRDefault="005577F2" w:rsidP="005577F2"/>
    <w:p w14:paraId="2FE017CE" w14:textId="68ADD748" w:rsidR="005577F2" w:rsidRPr="000F53CC" w:rsidRDefault="005577F2" w:rsidP="005577F2">
      <w:pPr>
        <w:rPr>
          <w:b/>
          <w:bCs/>
          <w:i/>
          <w:iCs/>
        </w:rPr>
      </w:pPr>
      <w:r w:rsidRPr="000F53CC">
        <w:rPr>
          <w:b/>
          <w:bCs/>
          <w:i/>
          <w:iCs/>
        </w:rPr>
        <w:t xml:space="preserve">Fig. </w:t>
      </w:r>
      <w:r w:rsidR="00B508D5">
        <w:rPr>
          <w:b/>
          <w:bCs/>
          <w:i/>
          <w:iCs/>
        </w:rPr>
        <w:t>6</w:t>
      </w:r>
      <w:r w:rsidRPr="000F53CC">
        <w:rPr>
          <w:b/>
          <w:bCs/>
          <w:i/>
          <w:iCs/>
        </w:rPr>
        <w:t>. Klock</w:t>
      </w:r>
      <w:r>
        <w:rPr>
          <w:b/>
          <w:bCs/>
          <w:i/>
          <w:iCs/>
        </w:rPr>
        <w:t xml:space="preserve">. </w:t>
      </w:r>
      <w:r w:rsidRPr="000F53CC">
        <w:rPr>
          <w:i/>
          <w:iCs/>
        </w:rPr>
        <w:t>Note: in some cases model runs had issues with (clearly spurious) late very minor possible probability (post early 17</w:t>
      </w:r>
      <w:r w:rsidRPr="000F53CC">
        <w:rPr>
          <w:i/>
          <w:iCs/>
          <w:vertAlign w:val="superscript"/>
        </w:rPr>
        <w:t>th</w:t>
      </w:r>
      <w:r w:rsidRPr="000F53CC">
        <w:rPr>
          <w:i/>
          <w:iCs/>
        </w:rPr>
        <w:t xml:space="preserve"> century), hence a simple solution is to add an overall very conservative date constraint to the end Boundary for the model, e.g. a uniform probability constraint specifying ages only between 1300 and 170</w:t>
      </w:r>
      <w:r>
        <w:rPr>
          <w:i/>
          <w:iCs/>
        </w:rPr>
        <w:t xml:space="preserve">0 changing the final Boundary line to </w:t>
      </w:r>
      <w:r w:rsidRPr="00F179C4">
        <w:rPr>
          <w:i/>
          <w:iCs/>
        </w:rPr>
        <w:t xml:space="preserve">   </w:t>
      </w:r>
      <w:proofErr w:type="gramStart"/>
      <w:r w:rsidRPr="000F53CC">
        <w:rPr>
          <w:rFonts w:ascii="Courier New" w:hAnsi="Courier New" w:cs="Courier New"/>
          <w:i/>
          <w:iCs/>
        </w:rPr>
        <w:t>Boundary(</w:t>
      </w:r>
      <w:proofErr w:type="gramEnd"/>
      <w:r w:rsidRPr="000F53CC">
        <w:rPr>
          <w:rFonts w:ascii="Courier New" w:hAnsi="Courier New" w:cs="Courier New"/>
          <w:i/>
          <w:iCs/>
        </w:rPr>
        <w:t>"End Klock",U(1300,1700));</w:t>
      </w:r>
    </w:p>
    <w:p w14:paraId="42FDFFD2" w14:textId="77777777" w:rsidR="005577F2" w:rsidRDefault="005577F2" w:rsidP="005577F2"/>
    <w:p w14:paraId="7CBA224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proofErr w:type="gramStart"/>
      <w:r w:rsidRPr="00B508D5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</w:t>
      </w:r>
    </w:p>
    <w:p w14:paraId="0BC1DDC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{</w:t>
      </w:r>
    </w:p>
    <w:p w14:paraId="2765E8F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1;</w:t>
      </w:r>
      <w:proofErr w:type="gramEnd"/>
    </w:p>
    <w:p w14:paraId="0BA83FF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kIterations=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50AB1C4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lastRenderedPageBreak/>
        <w:t xml:space="preserve"> };</w:t>
      </w:r>
    </w:p>
    <w:p w14:paraId="4F68D46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Plot("Klock")</w:t>
      </w:r>
    </w:p>
    <w:p w14:paraId="03A9D3A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{</w:t>
      </w:r>
    </w:p>
    <w:p w14:paraId="252A86A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Outlier_Model("General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",T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(5),U(0,4),"t");</w:t>
      </w:r>
    </w:p>
    <w:p w14:paraId="6B7BFF8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Outlier_Model("Charcoal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",Exp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(1,-10,0),U(0,3),"t");</w:t>
      </w:r>
    </w:p>
    <w:p w14:paraId="0F0759A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Outlier_Model("SSimple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",N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(0,2),0,"s");</w:t>
      </w:r>
    </w:p>
    <w:p w14:paraId="280733B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//50% add to SDs in D_Sequence – see Methods</w:t>
      </w:r>
    </w:p>
    <w:p w14:paraId="3757910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D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Klock 45171.A1 Ulmus sp. F84 in H1")</w:t>
      </w:r>
    </w:p>
    <w:p w14:paraId="35629C92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{</w:t>
      </w:r>
    </w:p>
    <w:p w14:paraId="231D524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Outlier 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6EA1AF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R_Combine("RY1001-1002")</w:t>
      </w:r>
    </w:p>
    <w:p w14:paraId="4E19B09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{</w:t>
      </w:r>
    </w:p>
    <w:p w14:paraId="4A98DE3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RY1001-1002 UCIAMS226653",290,30)</w:t>
      </w:r>
    </w:p>
    <w:p w14:paraId="659278E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{</w:t>
      </w:r>
    </w:p>
    <w:p w14:paraId="3F35900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Outlier 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4E379B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};</w:t>
      </w:r>
    </w:p>
    <w:p w14:paraId="25C24B03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RY1001-1002 UCIAMS239720",300,23)</w:t>
      </w:r>
    </w:p>
    <w:p w14:paraId="29C4758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{</w:t>
      </w:r>
    </w:p>
    <w:p w14:paraId="70DD81C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Outlier 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CC9736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};</w:t>
      </w:r>
    </w:p>
    <w:p w14:paraId="575E3AC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};</w:t>
      </w:r>
    </w:p>
    <w:p w14:paraId="5501827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12.5);</w:t>
      </w:r>
    </w:p>
    <w:p w14:paraId="35F7D6F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RY1010-1018 UCIAMS239721",360,23)</w:t>
      </w:r>
    </w:p>
    <w:p w14:paraId="7FFEAE9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{</w:t>
      </w:r>
    </w:p>
    <w:p w14:paraId="687D20D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3628CB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};</w:t>
      </w:r>
    </w:p>
    <w:p w14:paraId="16BDE8F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9);</w:t>
      </w:r>
    </w:p>
    <w:p w14:paraId="0E9EBE9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RY1021-1025 UCIAMS226654",355,30)</w:t>
      </w:r>
    </w:p>
    <w:p w14:paraId="7B03956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{</w:t>
      </w:r>
    </w:p>
    <w:p w14:paraId="538780B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06290E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};</w:t>
      </w:r>
    </w:p>
    <w:p w14:paraId="305EABC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2);</w:t>
      </w:r>
    </w:p>
    <w:p w14:paraId="3AF0459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lmus sp. Bark Last Use F84");</w:t>
      </w:r>
    </w:p>
    <w:p w14:paraId="2EAB4F7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};</w:t>
      </w:r>
    </w:p>
    <w:p w14:paraId="7D150B6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</w:t>
      </w:r>
    </w:p>
    <w:p w14:paraId="2B6379F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{</w:t>
      </w:r>
    </w:p>
    <w:p w14:paraId="2249A80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Start Klock");</w:t>
      </w:r>
    </w:p>
    <w:p w14:paraId="7EC0FFF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Phase("Klock")</w:t>
      </w:r>
    </w:p>
    <w:p w14:paraId="4D27BF1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{</w:t>
      </w:r>
    </w:p>
    <w:p w14:paraId="08DB40B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House 1")</w:t>
      </w:r>
    </w:p>
    <w:p w14:paraId="5E4E27A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{</w:t>
      </w:r>
    </w:p>
    <w:p w14:paraId="77554CC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Start H1");</w:t>
      </w:r>
    </w:p>
    <w:p w14:paraId="1E70215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Phase ("H1")</w:t>
      </w:r>
    </w:p>
    <w:p w14:paraId="4EBC3B42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{</w:t>
      </w:r>
    </w:p>
    <w:p w14:paraId="263A2A5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F84 earlier")</w:t>
      </w:r>
    </w:p>
    <w:p w14:paraId="207743D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1A73639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Start F84 Pit");</w:t>
      </w:r>
    </w:p>
    <w:p w14:paraId="57C00CF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Pit Lining equals Construction")</w:t>
      </w:r>
    </w:p>
    <w:p w14:paraId="7DBF392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{</w:t>
      </w:r>
    </w:p>
    <w:p w14:paraId="2C004E9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-239714 Monocot F84 lining",360,15)</w:t>
      </w:r>
    </w:p>
    <w:p w14:paraId="22D373A3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{</w:t>
      </w:r>
    </w:p>
    <w:p w14:paraId="2507EEF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Outlier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C67166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};</w:t>
      </w:r>
    </w:p>
    <w:p w14:paraId="59D4433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};</w:t>
      </w:r>
    </w:p>
    <w:p w14:paraId="3F246DB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Making pit to use of F84");</w:t>
      </w:r>
    </w:p>
    <w:p w14:paraId="739247F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Initial Use of F84")</w:t>
      </w:r>
    </w:p>
    <w:p w14:paraId="4DE0C9C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{</w:t>
      </w:r>
    </w:p>
    <w:p w14:paraId="43AA479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lastRenderedPageBreak/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Combin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Feature 84 Pit base H1 - assume one event")</w:t>
      </w:r>
    </w:p>
    <w:p w14:paraId="7689335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{</w:t>
      </w:r>
    </w:p>
    <w:p w14:paraId="08834F0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07B587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218474 M F84",365,15)</w:t>
      </w:r>
    </w:p>
    <w:p w14:paraId="06FEC64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{</w:t>
      </w:r>
    </w:p>
    <w:p w14:paraId="77091F8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40A7AE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};</w:t>
      </w:r>
    </w:p>
    <w:p w14:paraId="111A684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-239712 M F84",370,15)</w:t>
      </w:r>
    </w:p>
    <w:p w14:paraId="3D20577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{</w:t>
      </w:r>
    </w:p>
    <w:p w14:paraId="1CC970D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6FAA97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};</w:t>
      </w:r>
    </w:p>
    <w:p w14:paraId="09433CE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-239713 M F84",350,15)</w:t>
      </w:r>
    </w:p>
    <w:p w14:paraId="73833BB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{</w:t>
      </w:r>
    </w:p>
    <w:p w14:paraId="0C9682E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52853A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};</w:t>
      </w:r>
    </w:p>
    <w:p w14:paraId="771DD39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};</w:t>
      </w:r>
    </w:p>
    <w:p w14:paraId="4E4AD18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};</w:t>
      </w:r>
    </w:p>
    <w:p w14:paraId="2754C5C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End Early Use F84");</w:t>
      </w:r>
    </w:p>
    <w:p w14:paraId="7A34B47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52FD2502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</w:t>
      </w:r>
    </w:p>
    <w:p w14:paraId="5481927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09DCF02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;</w:t>
      </w:r>
    </w:p>
    <w:p w14:paraId="7BF57A2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F116 Pit from House 1")</w:t>
      </w:r>
    </w:p>
    <w:p w14:paraId="135C2BA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{</w:t>
      </w:r>
    </w:p>
    <w:p w14:paraId="52032DF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218476 M F116 Pit H1",365,15)</w:t>
      </w:r>
    </w:p>
    <w:p w14:paraId="5F07FC9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{</w:t>
      </w:r>
    </w:p>
    <w:p w14:paraId="50729AE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AD6C8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};</w:t>
      </w:r>
    </w:p>
    <w:p w14:paraId="3329645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};</w:t>
      </w:r>
    </w:p>
    <w:p w14:paraId="55FC1E2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;</w:t>
      </w:r>
    </w:p>
    <w:p w14:paraId="441D73E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38F3D4B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</w:t>
      </w:r>
    </w:p>
    <w:p w14:paraId="7D35012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7579C1E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;</w:t>
      </w:r>
    </w:p>
    <w:p w14:paraId="5B10B6A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se H1")</w:t>
      </w:r>
    </w:p>
    <w:p w14:paraId="2B3AEDC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{</w:t>
      </w:r>
    </w:p>
    <w:p w14:paraId="0EC069A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190562 B Hearth H1",355,20)</w:t>
      </w:r>
    </w:p>
    <w:p w14:paraId="06A1B8E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{</w:t>
      </w:r>
    </w:p>
    <w:p w14:paraId="05406213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1FF1DB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};</w:t>
      </w:r>
    </w:p>
    <w:p w14:paraId="0322B7E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190560 M F65 Hearth H1",325,15)</w:t>
      </w:r>
    </w:p>
    <w:p w14:paraId="65F650B7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{</w:t>
      </w:r>
    </w:p>
    <w:p w14:paraId="35836BF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DD22B1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};</w:t>
      </w:r>
    </w:p>
    <w:p w14:paraId="52CBDFF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ISGS-A0326 M F50 H1", 317, 38)</w:t>
      </w:r>
    </w:p>
    <w:p w14:paraId="725B823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{</w:t>
      </w:r>
    </w:p>
    <w:p w14:paraId="3BA0158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766E53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};</w:t>
      </w:r>
    </w:p>
    <w:p w14:paraId="11751F0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};</w:t>
      </w:r>
    </w:p>
    <w:p w14:paraId="5534A03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;</w:t>
      </w:r>
    </w:p>
    <w:p w14:paraId="5EF3592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38B06B6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Date House 1");</w:t>
      </w:r>
    </w:p>
    <w:p w14:paraId="63157C1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efor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Bark Last Use F84")</w:t>
      </w:r>
    </w:p>
    <w:p w14:paraId="4A46CCE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1930BE5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=Ulmus sp. Bark Last Use F84");</w:t>
      </w:r>
    </w:p>
    <w:p w14:paraId="7E0327C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5A1A207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};</w:t>
      </w:r>
    </w:p>
    <w:p w14:paraId="375D269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lastRenderedPageBreak/>
        <w:t xml:space="preserve">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End Use H1");</w:t>
      </w:r>
    </w:p>
    <w:p w14:paraId="0B9D434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};</w:t>
      </w:r>
    </w:p>
    <w:p w14:paraId="2B2A898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</w:t>
      </w:r>
    </w:p>
    <w:p w14:paraId="19EBDE1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{</w:t>
      </w:r>
    </w:p>
    <w:p w14:paraId="08B4A3A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;</w:t>
      </w:r>
    </w:p>
    <w:p w14:paraId="14F6079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Other Klock Dates")</w:t>
      </w:r>
    </w:p>
    <w:p w14:paraId="3D8E1D3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{</w:t>
      </w:r>
    </w:p>
    <w:p w14:paraId="1003E6B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ISGS-A0523 R F117 H8 Pit",480,40)</w:t>
      </w:r>
    </w:p>
    <w:p w14:paraId="00B7514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13B6C7C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Outlier("Charcoal",1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619BCE2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04700EE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190559 B H86 Pit",360,15)</w:t>
      </w:r>
    </w:p>
    <w:p w14:paraId="59F9233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45C9BB2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71D4811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696294E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190561 B F36 H4 Pit",335,15)</w:t>
      </w:r>
    </w:p>
    <w:p w14:paraId="05F7753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01590FF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0C5F45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553B41E9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218473 B F20 Pit",325,15)</w:t>
      </w:r>
    </w:p>
    <w:p w14:paraId="5D5C759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3F17010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0907DE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723BF95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AA-6418 M Hearth F106 H7", 315, 60)</w:t>
      </w:r>
    </w:p>
    <w:p w14:paraId="01DA3FD4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2CCF4FC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83556A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2148F8D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F135 btw H3&amp;5")</w:t>
      </w:r>
    </w:p>
    <w:p w14:paraId="07800DBB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{</w:t>
      </w:r>
    </w:p>
    <w:p w14:paraId="569B716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218475 M F135 Pit",335,20)</w:t>
      </w:r>
    </w:p>
    <w:p w14:paraId="245B998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{</w:t>
      </w:r>
    </w:p>
    <w:p w14:paraId="691C85B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Outlier("General",0.05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6436D0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};</w:t>
      </w:r>
    </w:p>
    <w:p w14:paraId="63BA059F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D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Klock Fraxinus sp. F135 btw H3&amp;5 13 rings bark 2nd list")</w:t>
      </w:r>
    </w:p>
    <w:p w14:paraId="7276966D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{</w:t>
      </w:r>
    </w:p>
    <w:p w14:paraId="4A75C27E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UCIAMS239711 RY1009-1013",330,20);</w:t>
      </w:r>
    </w:p>
    <w:p w14:paraId="22B32F0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2);</w:t>
      </w:r>
    </w:p>
    <w:p w14:paraId="4F1FA516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F135 bark");</w:t>
      </w:r>
    </w:p>
    <w:p w14:paraId="0C0D27C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 };</w:t>
      </w:r>
    </w:p>
    <w:p w14:paraId="6FBB5DD2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 };</w:t>
      </w:r>
    </w:p>
    <w:p w14:paraId="020B3668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};</w:t>
      </w:r>
    </w:p>
    <w:p w14:paraId="0332E3AA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);</w:t>
      </w:r>
    </w:p>
    <w:p w14:paraId="5254A6D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};</w:t>
      </w:r>
    </w:p>
    <w:p w14:paraId="149215F2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Date Klock Overall");</w:t>
      </w:r>
    </w:p>
    <w:p w14:paraId="43609073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Interval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Interval Klock Overall",LnN(ln(20),ln(2)));</w:t>
      </w:r>
    </w:p>
    <w:p w14:paraId="6A9253B5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};</w:t>
      </w:r>
    </w:p>
    <w:p w14:paraId="0AA22EFC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B508D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B508D5">
        <w:rPr>
          <w:rFonts w:ascii="Courier New" w:hAnsi="Courier New" w:cs="Courier New"/>
          <w:sz w:val="20"/>
          <w:szCs w:val="20"/>
        </w:rPr>
        <w:t>"End Klock");</w:t>
      </w:r>
    </w:p>
    <w:p w14:paraId="0AF12010" w14:textId="77777777" w:rsidR="00B508D5" w:rsidRPr="00B508D5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 };</w:t>
      </w:r>
    </w:p>
    <w:p w14:paraId="48445B2D" w14:textId="5F67C739" w:rsidR="005577F2" w:rsidRPr="000F53CC" w:rsidRDefault="00B508D5" w:rsidP="00B508D5">
      <w:pPr>
        <w:rPr>
          <w:rFonts w:ascii="Courier New" w:hAnsi="Courier New" w:cs="Courier New"/>
          <w:sz w:val="20"/>
          <w:szCs w:val="20"/>
        </w:rPr>
      </w:pPr>
      <w:r w:rsidRPr="00B508D5">
        <w:rPr>
          <w:rFonts w:ascii="Courier New" w:hAnsi="Courier New" w:cs="Courier New"/>
          <w:sz w:val="20"/>
          <w:szCs w:val="20"/>
        </w:rPr>
        <w:t xml:space="preserve"> };</w:t>
      </w:r>
    </w:p>
    <w:p w14:paraId="016A9C54" w14:textId="77777777" w:rsidR="005577F2" w:rsidRDefault="005577F2" w:rsidP="005577F2"/>
    <w:p w14:paraId="71FBE0DC" w14:textId="77777777" w:rsidR="005577F2" w:rsidRDefault="005577F2" w:rsidP="005577F2"/>
    <w:p w14:paraId="66EE476A" w14:textId="684D961F" w:rsidR="005577F2" w:rsidRPr="000F53CC" w:rsidRDefault="005577F2" w:rsidP="005577F2">
      <w:pPr>
        <w:rPr>
          <w:b/>
          <w:bCs/>
          <w:i/>
          <w:iCs/>
        </w:rPr>
      </w:pPr>
      <w:r w:rsidRPr="000F53CC">
        <w:rPr>
          <w:b/>
          <w:bCs/>
          <w:i/>
          <w:iCs/>
        </w:rPr>
        <w:t xml:space="preserve">Fig. </w:t>
      </w:r>
      <w:r w:rsidR="00B508D5">
        <w:rPr>
          <w:b/>
          <w:bCs/>
          <w:i/>
          <w:iCs/>
        </w:rPr>
        <w:t>7</w:t>
      </w:r>
      <w:r w:rsidRPr="000F53CC">
        <w:rPr>
          <w:b/>
          <w:bCs/>
          <w:i/>
          <w:iCs/>
        </w:rPr>
        <w:t>. Garoga</w:t>
      </w:r>
    </w:p>
    <w:p w14:paraId="5E369DAD" w14:textId="77777777" w:rsidR="005577F2" w:rsidRDefault="005577F2" w:rsidP="005577F2"/>
    <w:p w14:paraId="704BCC7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proofErr w:type="gramStart"/>
      <w:r w:rsidRPr="000F53CC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26EFCA2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582BC4D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1;</w:t>
      </w:r>
      <w:proofErr w:type="gramEnd"/>
    </w:p>
    <w:p w14:paraId="222B313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kIterations=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6E0AEA6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33CF8E2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3C8DE12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2A03BE0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General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T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5),U(0,4),"t");</w:t>
      </w:r>
    </w:p>
    <w:p w14:paraId="6C9F08F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Charcoal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Exp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1,-10,0),U(0,3),"t");</w:t>
      </w:r>
    </w:p>
    <w:p w14:paraId="2C27921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SSimple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N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0,2),0,"s");</w:t>
      </w:r>
    </w:p>
    <w:p w14:paraId="051C7C9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D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Garoga 42354.E.1 F36 H9 Ulmus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53 rings no bark")</w:t>
      </w:r>
    </w:p>
    <w:p w14:paraId="30E34B9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1AD8EC2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03-1004",345,20)</w:t>
      </w:r>
    </w:p>
    <w:p w14:paraId="0EE8626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0413887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C66496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B1A623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47.5);</w:t>
      </w:r>
    </w:p>
    <w:p w14:paraId="3E36863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49-1053",320,20)</w:t>
      </w:r>
    </w:p>
    <w:p w14:paraId="4CC7A24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21AA584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F08D89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3169A89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2);</w:t>
      </w:r>
    </w:p>
    <w:p w14:paraId="3D75883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Garoga Ulmus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TPQ last extant");</w:t>
      </w:r>
    </w:p>
    <w:p w14:paraId="60F86EC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35BE308B" w14:textId="4AB456D8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D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 xml:space="preserve">"Garoga 42354.E.1 F36 H9 Fagus 19 rings to </w:t>
      </w:r>
      <w:r>
        <w:rPr>
          <w:rFonts w:ascii="Courier New" w:hAnsi="Courier New" w:cs="Courier New"/>
          <w:sz w:val="20"/>
          <w:szCs w:val="20"/>
        </w:rPr>
        <w:t>W</w:t>
      </w:r>
      <w:r w:rsidRPr="000F53CC">
        <w:rPr>
          <w:rFonts w:ascii="Courier New" w:hAnsi="Courier New" w:cs="Courier New"/>
          <w:sz w:val="20"/>
          <w:szCs w:val="20"/>
        </w:rPr>
        <w:t xml:space="preserve">aney </w:t>
      </w:r>
      <w:r>
        <w:rPr>
          <w:rFonts w:ascii="Courier New" w:hAnsi="Courier New" w:cs="Courier New"/>
          <w:sz w:val="20"/>
          <w:szCs w:val="20"/>
        </w:rPr>
        <w:t>E</w:t>
      </w:r>
      <w:r w:rsidRPr="000F53CC">
        <w:rPr>
          <w:rFonts w:ascii="Courier New" w:hAnsi="Courier New" w:cs="Courier New"/>
          <w:sz w:val="20"/>
          <w:szCs w:val="20"/>
        </w:rPr>
        <w:t>dge")</w:t>
      </w:r>
    </w:p>
    <w:p w14:paraId="5C59081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5E97E15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01-1003",325,20)</w:t>
      </w:r>
    </w:p>
    <w:p w14:paraId="03AC02E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78F6F70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570D05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43F4938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5);</w:t>
      </w:r>
    </w:p>
    <w:p w14:paraId="18CDB08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Date("RY1015-1019",320,20)</w:t>
      </w:r>
    </w:p>
    <w:p w14:paraId="25F96A1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C676EF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18AA3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6846A12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2);</w:t>
      </w:r>
    </w:p>
    <w:p w14:paraId="78A200B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Garoga Waney Edge");</w:t>
      </w:r>
    </w:p>
    <w:p w14:paraId="7A02E76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5C74B37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04167E2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6DF188E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tart Garoga");</w:t>
      </w:r>
    </w:p>
    <w:p w14:paraId="661E331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Phase("Garoga")</w:t>
      </w:r>
    </w:p>
    <w:p w14:paraId="2F9A576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4F184C7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House 9")</w:t>
      </w:r>
    </w:p>
    <w:p w14:paraId="723AF5C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5AF2DC9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tart H9");</w:t>
      </w:r>
    </w:p>
    <w:p w14:paraId="32060AF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House 9")</w:t>
      </w:r>
    </w:p>
    <w:p w14:paraId="2CDE70D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6C9C48F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Y-1381 F11 H9 charred wood",620,100)</w:t>
      </w:r>
    </w:p>
    <w:p w14:paraId="42A8098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4382DCD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Outlier("Charcoal",1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E5FA2B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05F2023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8370 M F37 Pit H9",585,40)</w:t>
      </w:r>
    </w:p>
    <w:p w14:paraId="304B2F7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{</w:t>
      </w:r>
    </w:p>
    <w:p w14:paraId="4F682F3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AE7FBB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};</w:t>
      </w:r>
    </w:p>
    <w:p w14:paraId="60AF7D4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//100% outlier when included and individual A value ca.5.4. Exclude.</w:t>
      </w:r>
    </w:p>
    <w:p w14:paraId="4767089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2 Pit H9")</w:t>
      </w:r>
    </w:p>
    <w:p w14:paraId="56C1F20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{</w:t>
      </w:r>
    </w:p>
    <w:p w14:paraId="696F00E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7695 M F2 Pit H9",431,39)</w:t>
      </w:r>
    </w:p>
    <w:p w14:paraId="6283BD7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  // {</w:t>
      </w:r>
    </w:p>
    <w:p w14:paraId="73088CF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/  Outlier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"General",0.05);</w:t>
      </w:r>
    </w:p>
    <w:p w14:paraId="2A14E0E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 };</w:t>
      </w:r>
    </w:p>
    <w:p w14:paraId="7E0503D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Outlier ca. 10% and individual A value ca. 8.2. Main reason even excluding AA-8370 that Model overall A value &lt;60. Exclude.</w:t>
      </w:r>
    </w:p>
    <w:p w14:paraId="2170331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//Model with outlier models applied achieves similar result re date estimate for site when these two dates left in, just poor Amodel value.</w:t>
      </w:r>
    </w:p>
    <w:p w14:paraId="6865660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7403 M F2 Pit H9",410,60)</w:t>
      </w:r>
    </w:p>
    <w:p w14:paraId="1508F95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145302D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FA0790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5A4EC3C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78 M F2 Pit H9",345,15)</w:t>
      </w:r>
    </w:p>
    <w:p w14:paraId="1AB872E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311D76D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265DFC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29472A9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37 M F2 Pit H9",335,20)</w:t>
      </w:r>
    </w:p>
    <w:p w14:paraId="2A3AA7E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2747D46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9AB856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142A679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6417 M F2 Pit H9",300,50)</w:t>
      </w:r>
    </w:p>
    <w:p w14:paraId="39D3C54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{</w:t>
      </w:r>
    </w:p>
    <w:p w14:paraId="0C44C11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 Outlier 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4B13A7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 };</w:t>
      </w:r>
    </w:p>
    <w:p w14:paraId="5E1CEBA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};</w:t>
      </w:r>
    </w:p>
    <w:p w14:paraId="168857C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079B5FE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36 Late Lobe TAQ H9")</w:t>
      </w:r>
    </w:p>
    <w:p w14:paraId="6EBB041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179A05F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=Garoga Ulmus</w:t>
      </w:r>
      <w:r>
        <w:rPr>
          <w:rFonts w:ascii="Courier New" w:hAnsi="Courier New" w:cs="Courier New"/>
          <w:sz w:val="20"/>
          <w:szCs w:val="20"/>
        </w:rPr>
        <w:t xml:space="preserve"> sp.</w:t>
      </w:r>
      <w:r w:rsidRPr="000F53CC">
        <w:rPr>
          <w:rFonts w:ascii="Courier New" w:hAnsi="Courier New" w:cs="Courier New"/>
          <w:sz w:val="20"/>
          <w:szCs w:val="20"/>
        </w:rPr>
        <w:t xml:space="preserve"> TPQ last extant");</w:t>
      </w:r>
    </w:p>
    <w:p w14:paraId="0AE45D9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=Garoga Waney Edge");</w:t>
      </w:r>
    </w:p>
    <w:p w14:paraId="75E7BA9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55EEA81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End H9");</w:t>
      </w:r>
    </w:p>
    <w:p w14:paraId="3FB38E3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6662AFB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ISGS-A0522 R H5 Pit",425,40)</w:t>
      </w:r>
    </w:p>
    <w:p w14:paraId="72FCB98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64656D8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Charcoal",1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227514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965A89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40 M H4 Pit",345,20)</w:t>
      </w:r>
    </w:p>
    <w:p w14:paraId="2C02AC7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D9EF66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65F5E2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3AADEF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39 M H2 Pit",320,20)</w:t>
      </w:r>
    </w:p>
    <w:p w14:paraId="6D37C44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F71B3E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80EA1B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45EE7A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79 M H12 Pit",315,15)</w:t>
      </w:r>
    </w:p>
    <w:p w14:paraId="47EA13B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7A040F3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8C90E8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243FC8A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Combin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184 Pit btw H1&amp;Stockade")</w:t>
      </w:r>
    </w:p>
    <w:p w14:paraId="3E02A16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05F7300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6FB6D0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190538 M F184 Pit",305,20)</w:t>
      </w:r>
    </w:p>
    <w:p w14:paraId="2692FE5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7033094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0F77D7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619569E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18477 M F184 Pit",330,20)</w:t>
      </w:r>
    </w:p>
    <w:p w14:paraId="3C0C2F1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{</w:t>
      </w:r>
    </w:p>
    <w:p w14:paraId="3A764D7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  Outlier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7874B4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};</w:t>
      </w:r>
    </w:p>
    <w:p w14:paraId="4C5F328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7B22B2D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Date Garoga");</w:t>
      </w:r>
    </w:p>
    <w:p w14:paraId="7D34ED9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Interval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Interval Garoga",LnN(ln(20),ln(2)));</w:t>
      </w:r>
    </w:p>
    <w:p w14:paraId="728B153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5CB9BFB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End Garoga");</w:t>
      </w:r>
    </w:p>
    <w:p w14:paraId="5CFC962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6118A19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iffer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Duration H9","End H9","Start H9");</w:t>
      </w:r>
    </w:p>
    <w:p w14:paraId="08FB244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25AA664C" w14:textId="77777777" w:rsidR="005577F2" w:rsidRDefault="005577F2" w:rsidP="005577F2"/>
    <w:p w14:paraId="15232A2F" w14:textId="77777777" w:rsidR="005577F2" w:rsidRDefault="005577F2" w:rsidP="005577F2"/>
    <w:p w14:paraId="011605E0" w14:textId="251EA45F" w:rsidR="005577F2" w:rsidRPr="000F53CC" w:rsidRDefault="005577F2" w:rsidP="005577F2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Fig. </w:t>
      </w:r>
      <w:r w:rsidR="00B508D5">
        <w:rPr>
          <w:b/>
          <w:bCs/>
          <w:i/>
          <w:iCs/>
        </w:rPr>
        <w:t>8</w:t>
      </w:r>
      <w:r>
        <w:rPr>
          <w:b/>
          <w:bCs/>
          <w:i/>
          <w:iCs/>
        </w:rPr>
        <w:t xml:space="preserve">. </w:t>
      </w:r>
      <w:r w:rsidRPr="000F53CC">
        <w:rPr>
          <w:b/>
          <w:bCs/>
          <w:i/>
          <w:iCs/>
        </w:rPr>
        <w:t>Briggs’s Run</w:t>
      </w:r>
    </w:p>
    <w:p w14:paraId="44EC09B6" w14:textId="77777777" w:rsidR="005577F2" w:rsidRDefault="005577F2" w:rsidP="005577F2">
      <w:pPr>
        <w:rPr>
          <w:rFonts w:ascii="Courier New" w:hAnsi="Courier New" w:cs="Courier New"/>
          <w:sz w:val="20"/>
          <w:szCs w:val="20"/>
        </w:rPr>
      </w:pPr>
    </w:p>
    <w:p w14:paraId="2E3D72D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proofErr w:type="gramStart"/>
      <w:r w:rsidRPr="000F53CC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066AB03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{</w:t>
      </w:r>
    </w:p>
    <w:p w14:paraId="45F7043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1;</w:t>
      </w:r>
      <w:proofErr w:type="gramEnd"/>
    </w:p>
    <w:p w14:paraId="3069DB2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kIterations=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6809E00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5DE368F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lot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783ECD6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{</w:t>
      </w:r>
    </w:p>
    <w:p w14:paraId="1C5BDEE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General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T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5),U(0,4),"t");</w:t>
      </w:r>
    </w:p>
    <w:p w14:paraId="0B83647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Outlier_Model("SSimple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,N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(0,2),0,"s");</w:t>
      </w:r>
    </w:p>
    <w:p w14:paraId="4AB2F311" w14:textId="0E82CB62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D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 xml:space="preserve">"Fagus 25 rings to </w:t>
      </w:r>
      <w:r>
        <w:rPr>
          <w:rFonts w:ascii="Courier New" w:hAnsi="Courier New" w:cs="Courier New"/>
          <w:sz w:val="20"/>
          <w:szCs w:val="20"/>
        </w:rPr>
        <w:t>Waney Edge</w:t>
      </w:r>
      <w:r w:rsidRPr="000F53CC">
        <w:rPr>
          <w:rFonts w:ascii="Courier New" w:hAnsi="Courier New" w:cs="Courier New"/>
          <w:sz w:val="20"/>
          <w:szCs w:val="20"/>
        </w:rPr>
        <w:t>")</w:t>
      </w:r>
    </w:p>
    <w:p w14:paraId="4E239CF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474A1FC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26644 RY1002",345,20)</w:t>
      </w:r>
    </w:p>
    <w:p w14:paraId="01B2D46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448BB14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E1D220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EAE3AB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.5);</w:t>
      </w:r>
    </w:p>
    <w:p w14:paraId="7D1004E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39718 RY1003-1004",385,15)</w:t>
      </w:r>
    </w:p>
    <w:p w14:paraId="6A9809C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65BBC94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0253BD2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5F74ECB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8.5);</w:t>
      </w:r>
    </w:p>
    <w:p w14:paraId="23AAD57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39719 RY1021-1023",320,15)</w:t>
      </w:r>
    </w:p>
    <w:p w14:paraId="6BCC290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124E892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9F032A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3ED4CF5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2);</w:t>
      </w:r>
    </w:p>
    <w:p w14:paraId="05233B2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UCIAMS226645 RY1023-1025",305,20)</w:t>
      </w:r>
    </w:p>
    <w:p w14:paraId="33A165B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51C804C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16D3F3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571DBA9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Gap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1);</w:t>
      </w:r>
    </w:p>
    <w:p w14:paraId="2A8B84B4" w14:textId="57384389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Fagus RY1025");</w:t>
      </w:r>
    </w:p>
    <w:p w14:paraId="456EB08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4276FB4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)</w:t>
      </w:r>
    </w:p>
    <w:p w14:paraId="6993345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{</w:t>
      </w:r>
    </w:p>
    <w:p w14:paraId="4F4B4A5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Start Brigg's Run",U(1565,1635))</w:t>
      </w:r>
    </w:p>
    <w:p w14:paraId="166ECA1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334A89F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color="blue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4D9BFE35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4740E8B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Brigg's Run")</w:t>
      </w:r>
    </w:p>
    <w:p w14:paraId="235EDBC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0922A07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ISGSA0328 M",401,38)</w:t>
      </w:r>
    </w:p>
    <w:p w14:paraId="1071AA2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lastRenderedPageBreak/>
        <w:t xml:space="preserve">    {</w:t>
      </w:r>
    </w:p>
    <w:p w14:paraId="739A50B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2188569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01C2AE5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7693 M",315,40)</w:t>
      </w:r>
    </w:p>
    <w:p w14:paraId="24A704F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36775664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B3A0F8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1D724F5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AA-AA-7417 M",290,37)</w:t>
      </w:r>
    </w:p>
    <w:p w14:paraId="45597C6A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1506CBD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0C7E9E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066009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 xml:space="preserve">"UCIAMS226643 </w:t>
      </w:r>
      <w:r>
        <w:rPr>
          <w:rFonts w:ascii="Courier New" w:hAnsi="Courier New" w:cs="Courier New"/>
          <w:sz w:val="20"/>
          <w:szCs w:val="20"/>
        </w:rPr>
        <w:t>M</w:t>
      </w:r>
      <w:r w:rsidRPr="000F53CC">
        <w:rPr>
          <w:rFonts w:ascii="Courier New" w:hAnsi="Courier New" w:cs="Courier New"/>
          <w:sz w:val="20"/>
          <w:szCs w:val="20"/>
        </w:rPr>
        <w:t>",315,20)</w:t>
      </w:r>
    </w:p>
    <w:p w14:paraId="743266D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CA138B3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Outlier("General",0.05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009142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756EFF0" w14:textId="505E3BB6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=Fagu</w:t>
      </w:r>
      <w:r>
        <w:rPr>
          <w:rFonts w:ascii="Courier New" w:hAnsi="Courier New" w:cs="Courier New"/>
          <w:sz w:val="20"/>
          <w:szCs w:val="20"/>
        </w:rPr>
        <w:t>s</w:t>
      </w:r>
      <w:r w:rsidRPr="000F53CC">
        <w:rPr>
          <w:rFonts w:ascii="Courier New" w:hAnsi="Courier New" w:cs="Courier New"/>
          <w:sz w:val="20"/>
          <w:szCs w:val="20"/>
        </w:rPr>
        <w:t xml:space="preserve"> RY1025");</w:t>
      </w:r>
    </w:p>
    <w:p w14:paraId="3D3FA6E0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Interval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Interval Brigg's Run",LnN(ln(20),ln(2)));</w:t>
      </w:r>
    </w:p>
    <w:p w14:paraId="4DF1AD4D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Date Briggs Run")</w:t>
      </w:r>
    </w:p>
    <w:p w14:paraId="4B923937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{</w:t>
      </w:r>
    </w:p>
    <w:p w14:paraId="43A9CF71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 color="orange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6488016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};</w:t>
      </w:r>
    </w:p>
    <w:p w14:paraId="50ABE1EE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6D0742C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0F53CC">
        <w:rPr>
          <w:rFonts w:ascii="Courier New" w:hAnsi="Courier New" w:cs="Courier New"/>
          <w:sz w:val="20"/>
          <w:szCs w:val="20"/>
        </w:rPr>
        <w:t>"End Brigg's Run",U(1565,1635))</w:t>
      </w:r>
    </w:p>
    <w:p w14:paraId="4A9A760F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{</w:t>
      </w:r>
    </w:p>
    <w:p w14:paraId="22AFF14C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 color="blue</w:t>
      </w:r>
      <w:proofErr w:type="gramStart"/>
      <w:r w:rsidRPr="000F53CC">
        <w:rPr>
          <w:rFonts w:ascii="Courier New" w:hAnsi="Courier New" w:cs="Courier New"/>
          <w:sz w:val="20"/>
          <w:szCs w:val="20"/>
        </w:rPr>
        <w:t>";</w:t>
      </w:r>
      <w:proofErr w:type="gramEnd"/>
    </w:p>
    <w:p w14:paraId="52C8ADE6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 };</w:t>
      </w:r>
    </w:p>
    <w:p w14:paraId="77C440B8" w14:textId="77777777" w:rsidR="005577F2" w:rsidRPr="000F53CC" w:rsidRDefault="005577F2" w:rsidP="005577F2">
      <w:pPr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 };</w:t>
      </w:r>
    </w:p>
    <w:p w14:paraId="3EF3CFD3" w14:textId="77777777" w:rsidR="005577F2" w:rsidRDefault="005577F2" w:rsidP="005577F2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0F53CC">
        <w:rPr>
          <w:rFonts w:ascii="Courier New" w:hAnsi="Courier New" w:cs="Courier New"/>
          <w:sz w:val="20"/>
          <w:szCs w:val="20"/>
        </w:rPr>
        <w:t xml:space="preserve"> };</w:t>
      </w:r>
    </w:p>
    <w:p w14:paraId="2A78AA98" w14:textId="58F918C3" w:rsidR="005577F2" w:rsidRDefault="005577F2" w:rsidP="005577F2">
      <w:pPr>
        <w:spacing w:line="259" w:lineRule="auto"/>
        <w:rPr>
          <w:rFonts w:ascii="Courier New" w:hAnsi="Courier New" w:cs="Courier New"/>
          <w:sz w:val="20"/>
          <w:szCs w:val="20"/>
        </w:rPr>
      </w:pPr>
    </w:p>
    <w:p w14:paraId="6737CAE7" w14:textId="626FE67E" w:rsidR="00E55315" w:rsidRDefault="00E55315" w:rsidP="005577F2">
      <w:pPr>
        <w:spacing w:line="259" w:lineRule="auto"/>
        <w:rPr>
          <w:rFonts w:ascii="Courier New" w:hAnsi="Courier New" w:cs="Courier New"/>
          <w:sz w:val="20"/>
          <w:szCs w:val="20"/>
        </w:rPr>
      </w:pPr>
    </w:p>
    <w:p w14:paraId="79EA6329" w14:textId="39190FAD" w:rsidR="00E55315" w:rsidRDefault="00E55315" w:rsidP="005577F2">
      <w:pPr>
        <w:spacing w:line="259" w:lineRule="auto"/>
        <w:rPr>
          <w:b/>
          <w:bCs/>
        </w:rPr>
      </w:pPr>
      <w:r w:rsidRPr="00E55315">
        <w:rPr>
          <w:b/>
          <w:bCs/>
        </w:rPr>
        <w:t xml:space="preserve">Fig. 9. The alternative version of Klock Model 1b placing the samples from hearth contexts as </w:t>
      </w:r>
      <w:r w:rsidR="00C00368">
        <w:rPr>
          <w:b/>
          <w:bCs/>
        </w:rPr>
        <w:t xml:space="preserve">representing </w:t>
      </w:r>
      <w:r w:rsidRPr="00E55315">
        <w:rPr>
          <w:b/>
          <w:bCs/>
        </w:rPr>
        <w:t>latest use of House 1.</w:t>
      </w:r>
    </w:p>
    <w:p w14:paraId="2371D26D" w14:textId="60A25253" w:rsidR="00E55315" w:rsidRDefault="00E55315" w:rsidP="005577F2">
      <w:pPr>
        <w:spacing w:line="259" w:lineRule="auto"/>
        <w:rPr>
          <w:b/>
          <w:bCs/>
        </w:rPr>
      </w:pPr>
    </w:p>
    <w:p w14:paraId="5422847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proofErr w:type="gramStart"/>
      <w:r w:rsidRPr="00E55315">
        <w:rPr>
          <w:rFonts w:ascii="Courier New" w:hAnsi="Courier New" w:cs="Courier New"/>
          <w:sz w:val="20"/>
          <w:szCs w:val="20"/>
        </w:rPr>
        <w:t>Options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</w:t>
      </w:r>
    </w:p>
    <w:p w14:paraId="4B417A3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{</w:t>
      </w:r>
    </w:p>
    <w:p w14:paraId="29F9736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Resolution=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1;</w:t>
      </w:r>
      <w:proofErr w:type="gramEnd"/>
    </w:p>
    <w:p w14:paraId="61CC385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kIterations=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3000;</w:t>
      </w:r>
      <w:proofErr w:type="gramEnd"/>
    </w:p>
    <w:p w14:paraId="72993A5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};</w:t>
      </w:r>
    </w:p>
    <w:p w14:paraId="7B60F1C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Plot("Klock")</w:t>
      </w:r>
    </w:p>
    <w:p w14:paraId="5129349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{</w:t>
      </w:r>
    </w:p>
    <w:p w14:paraId="34D36D1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Outlier_Model("General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",T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(5),U(0,4),"t");</w:t>
      </w:r>
    </w:p>
    <w:p w14:paraId="2E0C8B8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Outlier_Model("Charcoal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",Exp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(1,-10,0),U(0,3),"t");</w:t>
      </w:r>
    </w:p>
    <w:p w14:paraId="3250BBA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Outlier_Model("SSimple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",N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(0,2),0,"s");</w:t>
      </w:r>
    </w:p>
    <w:p w14:paraId="5E3B4C0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//50% add to SDs in D_Sequence – see Methods</w:t>
      </w:r>
    </w:p>
    <w:p w14:paraId="23DFC2D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D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Klock 45171.A1 Ulmus sp. F84 in H1")</w:t>
      </w:r>
    </w:p>
    <w:p w14:paraId="5A4385D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{</w:t>
      </w:r>
    </w:p>
    <w:p w14:paraId="6B72054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Outlier 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041913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R_Combine("RY1001-1002")</w:t>
      </w:r>
    </w:p>
    <w:p w14:paraId="3E6DDB8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{</w:t>
      </w:r>
    </w:p>
    <w:p w14:paraId="178C9CD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RY1001-1002 UCIAMS226653",290,30)</w:t>
      </w:r>
    </w:p>
    <w:p w14:paraId="086AD90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{</w:t>
      </w:r>
    </w:p>
    <w:p w14:paraId="061495F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Outlier 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ECB10C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};</w:t>
      </w:r>
    </w:p>
    <w:p w14:paraId="2F509F6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RY1001-1002 UCIAMS239720",300,23)</w:t>
      </w:r>
    </w:p>
    <w:p w14:paraId="42FF1F5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lastRenderedPageBreak/>
        <w:t xml:space="preserve">    {</w:t>
      </w:r>
    </w:p>
    <w:p w14:paraId="5061EA93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Outlier 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770FC6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};</w:t>
      </w:r>
    </w:p>
    <w:p w14:paraId="249067B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};</w:t>
      </w:r>
    </w:p>
    <w:p w14:paraId="52E8B9D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12.5);</w:t>
      </w:r>
    </w:p>
    <w:p w14:paraId="452D5FF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RY1010-1018 UCIAMS239721",360,23)</w:t>
      </w:r>
    </w:p>
    <w:p w14:paraId="78C6724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{</w:t>
      </w:r>
    </w:p>
    <w:p w14:paraId="701BADF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0EDCD5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};</w:t>
      </w:r>
    </w:p>
    <w:p w14:paraId="6DEBA97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9);</w:t>
      </w:r>
    </w:p>
    <w:p w14:paraId="04D14E3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RY1021-1025 UCIAMS226654",355,30)</w:t>
      </w:r>
    </w:p>
    <w:p w14:paraId="6CB263E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{</w:t>
      </w:r>
    </w:p>
    <w:p w14:paraId="12B07409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Outlier 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660375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};</w:t>
      </w:r>
    </w:p>
    <w:p w14:paraId="0437D5A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2);</w:t>
      </w:r>
    </w:p>
    <w:p w14:paraId="6D0D3C3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lmus sp. Bark Last Use F84");</w:t>
      </w:r>
    </w:p>
    <w:p w14:paraId="2FCBF92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};</w:t>
      </w:r>
    </w:p>
    <w:p w14:paraId="3F22FC1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</w:t>
      </w:r>
    </w:p>
    <w:p w14:paraId="3C2E5999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{</w:t>
      </w:r>
    </w:p>
    <w:p w14:paraId="5930087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Start Klock");</w:t>
      </w:r>
    </w:p>
    <w:p w14:paraId="22C28F4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Phase("Klock")</w:t>
      </w:r>
    </w:p>
    <w:p w14:paraId="1D0092C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{</w:t>
      </w:r>
    </w:p>
    <w:p w14:paraId="3A0AD3C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House 1")</w:t>
      </w:r>
    </w:p>
    <w:p w14:paraId="4C6B2EB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{</w:t>
      </w:r>
    </w:p>
    <w:p w14:paraId="46EC0FE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Start H1");</w:t>
      </w:r>
    </w:p>
    <w:p w14:paraId="6929E5B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Phase ("H1 Earlier but not Last Use")</w:t>
      </w:r>
    </w:p>
    <w:p w14:paraId="075E28B9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{</w:t>
      </w:r>
    </w:p>
    <w:p w14:paraId="424CFE2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F84 earlier")</w:t>
      </w:r>
    </w:p>
    <w:p w14:paraId="1EBDDEF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751EFB7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Start F84 Pit");</w:t>
      </w:r>
    </w:p>
    <w:p w14:paraId="40A3349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Pit Lining equals Construction")</w:t>
      </w:r>
    </w:p>
    <w:p w14:paraId="50247B3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{</w:t>
      </w:r>
    </w:p>
    <w:p w14:paraId="2297ACF9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-239714 Monocot F84 lining",360,15)</w:t>
      </w:r>
    </w:p>
    <w:p w14:paraId="2FD3849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{</w:t>
      </w:r>
    </w:p>
    <w:p w14:paraId="6091FD7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Outlier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BB617B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};</w:t>
      </w:r>
    </w:p>
    <w:p w14:paraId="73B9DFD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};</w:t>
      </w:r>
    </w:p>
    <w:p w14:paraId="3CCD12B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Making pit to use of F84");</w:t>
      </w:r>
    </w:p>
    <w:p w14:paraId="22531D8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Initial Use of F84")</w:t>
      </w:r>
    </w:p>
    <w:p w14:paraId="69A1200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{</w:t>
      </w:r>
    </w:p>
    <w:p w14:paraId="6556B82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Combin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Feature 84 Pit base H1 - assume one event")</w:t>
      </w:r>
    </w:p>
    <w:p w14:paraId="4AE2D96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{</w:t>
      </w:r>
    </w:p>
    <w:p w14:paraId="7BBB113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290722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218474 M F84",365,15)</w:t>
      </w:r>
    </w:p>
    <w:p w14:paraId="0A780FB9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{</w:t>
      </w:r>
    </w:p>
    <w:p w14:paraId="3AFFDF9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5322E6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};</w:t>
      </w:r>
    </w:p>
    <w:p w14:paraId="7129F66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-239712 M F84",370,15)</w:t>
      </w:r>
    </w:p>
    <w:p w14:paraId="71DE01D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{</w:t>
      </w:r>
    </w:p>
    <w:p w14:paraId="6CF87E4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 Outlier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4112B0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};</w:t>
      </w:r>
    </w:p>
    <w:p w14:paraId="71AD9A0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-239713 M F84",350,15)</w:t>
      </w:r>
    </w:p>
    <w:p w14:paraId="2BFA74C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{</w:t>
      </w:r>
    </w:p>
    <w:p w14:paraId="425FC54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lastRenderedPageBreak/>
        <w:t xml:space="preserve">          Outlier("SSimple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6F20D2D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};</w:t>
      </w:r>
    </w:p>
    <w:p w14:paraId="59467BD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};</w:t>
      </w:r>
    </w:p>
    <w:p w14:paraId="0008F3C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};</w:t>
      </w:r>
    </w:p>
    <w:p w14:paraId="727D77A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End Early Use F84");</w:t>
      </w:r>
    </w:p>
    <w:p w14:paraId="52652C3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0E5F52D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</w:t>
      </w:r>
    </w:p>
    <w:p w14:paraId="79FACA4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252F693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;</w:t>
      </w:r>
    </w:p>
    <w:p w14:paraId="26E3AE2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F116 Pit House 1")</w:t>
      </w:r>
    </w:p>
    <w:p w14:paraId="079D0C33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{</w:t>
      </w:r>
    </w:p>
    <w:p w14:paraId="2EE9C7E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218476 M F116 Pit H1",365,15)</w:t>
      </w:r>
    </w:p>
    <w:p w14:paraId="59A7F9A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{</w:t>
      </w:r>
    </w:p>
    <w:p w14:paraId="1C20A59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B7CDD8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};</w:t>
      </w:r>
    </w:p>
    <w:p w14:paraId="704C72A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};</w:t>
      </w:r>
    </w:p>
    <w:p w14:paraId="3FD7DB0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;</w:t>
      </w:r>
    </w:p>
    <w:p w14:paraId="56FB156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7971EE0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</w:t>
      </w:r>
    </w:p>
    <w:p w14:paraId="22C5974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114947B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;</w:t>
      </w:r>
    </w:p>
    <w:p w14:paraId="43506DC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F50 Pit House 1")</w:t>
      </w:r>
    </w:p>
    <w:p w14:paraId="7F8F42C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{</w:t>
      </w:r>
    </w:p>
    <w:p w14:paraId="3601B8F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ISGS-A0326 M F50 H1", 317, 38)</w:t>
      </w:r>
    </w:p>
    <w:p w14:paraId="7B20B7B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{</w:t>
      </w:r>
    </w:p>
    <w:p w14:paraId="3134A9D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C65811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};</w:t>
      </w:r>
    </w:p>
    <w:p w14:paraId="6D16283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};</w:t>
      </w:r>
    </w:p>
    <w:p w14:paraId="0611D68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;</w:t>
      </w:r>
    </w:p>
    <w:p w14:paraId="755F6EA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6923E6C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};</w:t>
      </w:r>
    </w:p>
    <w:p w14:paraId="215A889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Transition Earlier Use to Last Use");</w:t>
      </w:r>
    </w:p>
    <w:p w14:paraId="2937BAB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Last Use H1")</w:t>
      </w:r>
    </w:p>
    <w:p w14:paraId="5A02C37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{</w:t>
      </w:r>
    </w:p>
    <w:p w14:paraId="3712776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190562 B Hearth H1",355,20)</w:t>
      </w:r>
    </w:p>
    <w:p w14:paraId="5A7BF1A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5FF26CD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246070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0389C8E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190560 M F65 Hearth H1",325,15)</w:t>
      </w:r>
    </w:p>
    <w:p w14:paraId="57EE1D5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64E7718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DFA7433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2C48988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};</w:t>
      </w:r>
    </w:p>
    <w:p w14:paraId="781132C2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efor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Bark Last Use F84")</w:t>
      </w:r>
    </w:p>
    <w:p w14:paraId="46D53F0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{</w:t>
      </w:r>
    </w:p>
    <w:p w14:paraId="7DDECD0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=Ulmus sp. Bark Last Use F84");</w:t>
      </w:r>
    </w:p>
    <w:p w14:paraId="676C39D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};</w:t>
      </w:r>
    </w:p>
    <w:p w14:paraId="3DF3E53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End House 1");</w:t>
      </w:r>
    </w:p>
    <w:p w14:paraId="50AD4F5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};</w:t>
      </w:r>
    </w:p>
    <w:p w14:paraId="23C986B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</w:t>
      </w:r>
    </w:p>
    <w:p w14:paraId="0541C04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{</w:t>
      </w:r>
    </w:p>
    <w:p w14:paraId="4678F95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;</w:t>
      </w:r>
    </w:p>
    <w:p w14:paraId="2A02713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Other Klock Dates")</w:t>
      </w:r>
    </w:p>
    <w:p w14:paraId="3ABF544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lastRenderedPageBreak/>
        <w:t xml:space="preserve">     {</w:t>
      </w:r>
    </w:p>
    <w:p w14:paraId="5911123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ISGS-A0523 R F117 H8 Pit",480,40)</w:t>
      </w:r>
    </w:p>
    <w:p w14:paraId="7EF3B8F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670AD8E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Charcoal",1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263010B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1CFE7E3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190559 B H86 Pit",360,15)</w:t>
      </w:r>
    </w:p>
    <w:p w14:paraId="6A3E061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687C539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4A0447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136E627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190561 B F36 H4 Pit",335,15)</w:t>
      </w:r>
    </w:p>
    <w:p w14:paraId="0CC3562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3CCCEC7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C99347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3C7F079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218473 B F20 Pit",325,15)</w:t>
      </w:r>
    </w:p>
    <w:p w14:paraId="7052C21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31ED83F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FED564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4F12D12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AA-6418 M Hearth F106 H7", 315, 60)</w:t>
      </w:r>
    </w:p>
    <w:p w14:paraId="1FEFBC5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4B18F4E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778FF18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17DEEAC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Phas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F135 btw H3&amp;5")</w:t>
      </w:r>
    </w:p>
    <w:p w14:paraId="5DE18A7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{</w:t>
      </w:r>
    </w:p>
    <w:p w14:paraId="3089DD95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218475 M F135 Pit",335,20)</w:t>
      </w:r>
    </w:p>
    <w:p w14:paraId="34067B9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{</w:t>
      </w:r>
    </w:p>
    <w:p w14:paraId="77C111BF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Outlier("General",0.05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44D2B2D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};</w:t>
      </w:r>
    </w:p>
    <w:p w14:paraId="6222BB1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D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Sequenc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Klock Fraxinus sp. F135 btw H3&amp;5 13 rings bark 2nd list")</w:t>
      </w:r>
    </w:p>
    <w:p w14:paraId="69703FE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{</w:t>
      </w:r>
    </w:p>
    <w:p w14:paraId="1250D6B1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R_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UCIAMS239711 RY1009-1013",330,20);</w:t>
      </w:r>
    </w:p>
    <w:p w14:paraId="4249003E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Gap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2);</w:t>
      </w:r>
    </w:p>
    <w:p w14:paraId="059B305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F135 bark");</w:t>
      </w:r>
    </w:p>
    <w:p w14:paraId="2D9AC0C4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 };</w:t>
      </w:r>
    </w:p>
    <w:p w14:paraId="24E1F167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 };</w:t>
      </w:r>
    </w:p>
    <w:p w14:paraId="0AF6B9DD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};</w:t>
      </w:r>
    </w:p>
    <w:p w14:paraId="364504AA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);</w:t>
      </w:r>
    </w:p>
    <w:p w14:paraId="10D0BC23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};</w:t>
      </w:r>
    </w:p>
    <w:p w14:paraId="32CE3E0B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Date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Date Klock Overall");</w:t>
      </w:r>
    </w:p>
    <w:p w14:paraId="2D2EEFB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Interval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Interval Klock Overall",LnN(ln(20),ln(2)));</w:t>
      </w:r>
    </w:p>
    <w:p w14:paraId="7CAFBA90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};</w:t>
      </w:r>
    </w:p>
    <w:p w14:paraId="7C951A26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 </w:t>
      </w:r>
      <w:proofErr w:type="gramStart"/>
      <w:r w:rsidRPr="00E55315">
        <w:rPr>
          <w:rFonts w:ascii="Courier New" w:hAnsi="Courier New" w:cs="Courier New"/>
          <w:sz w:val="20"/>
          <w:szCs w:val="20"/>
        </w:rPr>
        <w:t>Boundary(</w:t>
      </w:r>
      <w:proofErr w:type="gramEnd"/>
      <w:r w:rsidRPr="00E55315">
        <w:rPr>
          <w:rFonts w:ascii="Courier New" w:hAnsi="Courier New" w:cs="Courier New"/>
          <w:sz w:val="20"/>
          <w:szCs w:val="20"/>
        </w:rPr>
        <w:t>"End Klock");</w:t>
      </w:r>
    </w:p>
    <w:p w14:paraId="7F191D1C" w14:textId="77777777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 };</w:t>
      </w:r>
    </w:p>
    <w:p w14:paraId="4E3D12DE" w14:textId="017EBE60" w:rsidR="00E55315" w:rsidRPr="00E55315" w:rsidRDefault="00E55315" w:rsidP="00E55315">
      <w:pPr>
        <w:spacing w:line="259" w:lineRule="auto"/>
        <w:rPr>
          <w:rFonts w:ascii="Courier New" w:hAnsi="Courier New" w:cs="Courier New"/>
          <w:sz w:val="20"/>
          <w:szCs w:val="20"/>
        </w:rPr>
      </w:pPr>
      <w:r w:rsidRPr="00E55315">
        <w:rPr>
          <w:rFonts w:ascii="Courier New" w:hAnsi="Courier New" w:cs="Courier New"/>
          <w:sz w:val="20"/>
          <w:szCs w:val="20"/>
        </w:rPr>
        <w:t xml:space="preserve"> };</w:t>
      </w:r>
    </w:p>
    <w:sectPr w:rsidR="00E55315" w:rsidRPr="00E55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F3F69"/>
    <w:multiLevelType w:val="hybridMultilevel"/>
    <w:tmpl w:val="8C949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78067D"/>
    <w:multiLevelType w:val="hybridMultilevel"/>
    <w:tmpl w:val="B8F2D296"/>
    <w:lvl w:ilvl="0" w:tplc="E4D8B8B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F2"/>
    <w:rsid w:val="0015059C"/>
    <w:rsid w:val="001D5DA9"/>
    <w:rsid w:val="005577F2"/>
    <w:rsid w:val="00B508D5"/>
    <w:rsid w:val="00C00368"/>
    <w:rsid w:val="00E55315"/>
    <w:rsid w:val="00F9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555AF"/>
  <w15:chartTrackingRefBased/>
  <w15:docId w15:val="{DCE1DECE-024C-4D6F-B2A7-69C7AB1E6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577F2"/>
    <w:pPr>
      <w:keepNext/>
      <w:jc w:val="right"/>
      <w:outlineLvl w:val="0"/>
    </w:pPr>
    <w:rPr>
      <w:b/>
      <w:sz w:val="36"/>
      <w:szCs w:val="2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7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77F2"/>
    <w:rPr>
      <w:rFonts w:ascii="Times New Roman" w:eastAsia="Times New Roman" w:hAnsi="Times New Roman" w:cs="Times New Roman"/>
      <w:b/>
      <w:sz w:val="3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77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Referencesandnotes">
    <w:name w:val="References and notes"/>
    <w:basedOn w:val="Normal"/>
    <w:rsid w:val="005577F2"/>
    <w:pPr>
      <w:spacing w:before="120"/>
      <w:ind w:left="720" w:hanging="720"/>
    </w:pPr>
  </w:style>
  <w:style w:type="character" w:styleId="Hyperlink">
    <w:name w:val="Hyperlink"/>
    <w:basedOn w:val="DefaultParagraphFont"/>
    <w:unhideWhenUsed/>
    <w:rsid w:val="005577F2"/>
    <w:rPr>
      <w:color w:val="0000FF"/>
      <w:u w:val="single"/>
    </w:rPr>
  </w:style>
  <w:style w:type="character" w:customStyle="1" w:styleId="hgkelc">
    <w:name w:val="hgkelc"/>
    <w:basedOn w:val="DefaultParagraphFont"/>
    <w:rsid w:val="005577F2"/>
  </w:style>
  <w:style w:type="character" w:customStyle="1" w:styleId="a">
    <w:name w:val="a"/>
    <w:basedOn w:val="DefaultParagraphFont"/>
    <w:rsid w:val="005577F2"/>
  </w:style>
  <w:style w:type="character" w:styleId="CommentReference">
    <w:name w:val="annotation reference"/>
    <w:basedOn w:val="DefaultParagraphFont"/>
    <w:uiPriority w:val="99"/>
    <w:semiHidden/>
    <w:unhideWhenUsed/>
    <w:rsid w:val="00557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7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7F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7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7F2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5577F2"/>
  </w:style>
  <w:style w:type="character" w:customStyle="1" w:styleId="ref-journal">
    <w:name w:val="ref-journal"/>
    <w:basedOn w:val="DefaultParagraphFont"/>
    <w:rsid w:val="005577F2"/>
  </w:style>
  <w:style w:type="character" w:customStyle="1" w:styleId="ref-vol">
    <w:name w:val="ref-vol"/>
    <w:basedOn w:val="DefaultParagraphFont"/>
    <w:rsid w:val="005577F2"/>
  </w:style>
  <w:style w:type="paragraph" w:customStyle="1" w:styleId="Teaser">
    <w:name w:val="Teaser"/>
    <w:basedOn w:val="Normal"/>
    <w:rsid w:val="005577F2"/>
    <w:pPr>
      <w:spacing w:before="120"/>
    </w:pPr>
  </w:style>
  <w:style w:type="paragraph" w:customStyle="1" w:styleId="Acknowledgement">
    <w:name w:val="Acknowledgement"/>
    <w:basedOn w:val="Referencesandnotes"/>
    <w:rsid w:val="005577F2"/>
  </w:style>
  <w:style w:type="character" w:styleId="UnresolvedMention">
    <w:name w:val="Unresolved Mention"/>
    <w:basedOn w:val="DefaultParagraphFont"/>
    <w:uiPriority w:val="99"/>
    <w:rsid w:val="005577F2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5577F2"/>
  </w:style>
  <w:style w:type="character" w:styleId="Emphasis">
    <w:name w:val="Emphasis"/>
    <w:basedOn w:val="DefaultParagraphFont"/>
    <w:uiPriority w:val="20"/>
    <w:qFormat/>
    <w:rsid w:val="005577F2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577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7F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77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7F2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577F2"/>
    <w:rPr>
      <w:color w:val="954F72" w:themeColor="followedHyperlink"/>
      <w:u w:val="single"/>
    </w:rPr>
  </w:style>
  <w:style w:type="paragraph" w:customStyle="1" w:styleId="Default">
    <w:name w:val="Default"/>
    <w:rsid w:val="005577F2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577F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577F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7F2"/>
    <w:pPr>
      <w:ind w:left="720"/>
      <w:contextualSpacing/>
    </w:pPr>
  </w:style>
  <w:style w:type="paragraph" w:styleId="Revision">
    <w:name w:val="Revision"/>
    <w:hidden/>
    <w:uiPriority w:val="99"/>
    <w:semiHidden/>
    <w:rsid w:val="005577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2495</Words>
  <Characters>1422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t Manning</dc:creator>
  <cp:keywords/>
  <dc:description/>
  <cp:lastModifiedBy>chn off32</cp:lastModifiedBy>
  <cp:revision>5</cp:revision>
  <dcterms:created xsi:type="dcterms:W3CDTF">2021-07-16T20:56:00Z</dcterms:created>
  <dcterms:modified xsi:type="dcterms:W3CDTF">2021-10-09T09:35:00Z</dcterms:modified>
</cp:coreProperties>
</file>